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3</w:t>
      </w:r>
      <w:bookmarkStart w:id="0" w:name="_GoBack"/>
      <w:bookmarkEnd w:id="0"/>
      <w:r>
        <w:rPr>
          <w:rFonts w:ascii="Times New Roman" w:hAnsi="Times New Roman" w:eastAsiaTheme="minorEastAsia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Characteristics of included projects in the </w:t>
      </w:r>
      <w:r>
        <w:rPr>
          <w:rFonts w:ascii="Times New Roman" w:hAnsi="Times New Roman" w:eastAsia="宋体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quantitative synthesis.</w:t>
      </w:r>
    </w:p>
    <w:tbl>
      <w:tblPr>
        <w:tblStyle w:val="6"/>
        <w:tblW w:w="1454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666666" w:themeColor="text1" w:themeTint="99" w:sz="2" w:space="0"/>
          <w:insideV w:val="single" w:color="666666" w:themeColor="text1" w:themeTint="99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011"/>
        <w:gridCol w:w="1117"/>
        <w:gridCol w:w="864"/>
        <w:gridCol w:w="652"/>
        <w:gridCol w:w="1255"/>
        <w:gridCol w:w="1256"/>
        <w:gridCol w:w="758"/>
        <w:gridCol w:w="1157"/>
        <w:gridCol w:w="1157"/>
        <w:gridCol w:w="1159"/>
        <w:gridCol w:w="1280"/>
        <w:gridCol w:w="1345"/>
        <w:gridCol w:w="8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685" w:type="dxa"/>
            <w:vMerge w:val="restart"/>
            <w:tcBorders>
              <w:top w:val="single" w:color="auto" w:sz="12" w:space="0"/>
              <w:left w:val="nil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1011" w:type="dxa"/>
            <w:vMerge w:val="restart"/>
            <w:tcBorders>
              <w:top w:val="single" w:color="auto" w:sz="12" w:space="0"/>
              <w:left w:val="nil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Numbers in Study</w:t>
            </w:r>
          </w:p>
        </w:tc>
        <w:tc>
          <w:tcPr>
            <w:tcW w:w="263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female/male)</w:t>
            </w:r>
          </w:p>
        </w:tc>
        <w:tc>
          <w:tcPr>
            <w:tcW w:w="3269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rs)</w:t>
            </w:r>
          </w:p>
        </w:tc>
        <w:tc>
          <w:tcPr>
            <w:tcW w:w="347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 (kg/m2)</w:t>
            </w:r>
          </w:p>
        </w:tc>
        <w:tc>
          <w:tcPr>
            <w:tcW w:w="347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F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1.73m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685" w:type="dxa"/>
            <w:vMerge w:val="continue"/>
            <w:tcBorders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11" w:type="dxa"/>
            <w:vMerge w:val="continue"/>
            <w:tcBorders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17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KD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C</w:t>
            </w:r>
          </w:p>
        </w:tc>
        <w:tc>
          <w:tcPr>
            <w:tcW w:w="652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KD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C</w:t>
            </w:r>
          </w:p>
        </w:tc>
        <w:tc>
          <w:tcPr>
            <w:tcW w:w="758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KD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C</w:t>
            </w:r>
          </w:p>
        </w:tc>
        <w:tc>
          <w:tcPr>
            <w:tcW w:w="1159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KD</w:t>
            </w:r>
          </w:p>
        </w:tc>
        <w:tc>
          <w:tcPr>
            <w:tcW w:w="1345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C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0</w:t>
            </w:r>
          </w:p>
        </w:tc>
        <w:tc>
          <w:tcPr>
            <w:tcW w:w="11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/50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/50</w:t>
            </w:r>
          </w:p>
        </w:tc>
        <w:tc>
          <w:tcPr>
            <w:tcW w:w="6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64 ± 17.25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.64 ± 16.51</w:t>
            </w:r>
          </w:p>
        </w:tc>
        <w:tc>
          <w:tcPr>
            <w:tcW w:w="7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101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5.08 ± 3.59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.62 ± 2.75</w:t>
            </w:r>
          </w:p>
        </w:tc>
        <w:tc>
          <w:tcPr>
            <w:tcW w:w="11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95 ± 39.27</w:t>
            </w:r>
          </w:p>
        </w:tc>
        <w:tc>
          <w:tcPr>
            <w:tcW w:w="13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0.90 ± 9.41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iscovery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n = 32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/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5/1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1.7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4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.02 ± 4.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2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3.35 ± 1.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3.47 ± 2.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5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7.18 ± 35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4.29 ± 9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alidatio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n = 11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/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/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4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0.2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6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± 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.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1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.13 ± 1.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.18 ± 2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8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7.83 ± 63.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3.38 ± 10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/10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/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1 (5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1)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 (53/6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,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21,5; 30,8)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5,3 (23,4;25,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 (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; 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7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; 8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/12</w:t>
            </w:r>
          </w:p>
        </w:tc>
        <w:tc>
          <w:tcPr>
            <w:tcW w:w="8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 (54;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28,7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3,9; 32,6)</w:t>
            </w:r>
          </w:p>
        </w:tc>
        <w:tc>
          <w:tcPr>
            <w:tcW w:w="1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 (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; 1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/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/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.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8.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5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3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K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/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/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K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.1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.7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.0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.77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.5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3.3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0.9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K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7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.4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KD-HT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/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KD-HT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.76 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4.0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.06</w:t>
            </w:r>
          </w:p>
        </w:tc>
        <w:tc>
          <w:tcPr>
            <w:tcW w:w="1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KD-HT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:   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7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6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/6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 ± 16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8 ± 10.4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8 ± 11.5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CKD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  <w:t xml:space="preserve">hronic kidney disease; HC, healthy controls;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HD, haemodialysis; PD, peritoneal dialysis;</w:t>
      </w:r>
      <w:r>
        <w:rPr>
          <w:rFonts w:hint="default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CKD-HTN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, C</w:t>
      </w:r>
      <w:r>
        <w:rPr>
          <w:rFonts w:hint="default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  <w:t>KD with hypertension;</w:t>
      </w:r>
      <w:r>
        <w:rPr>
          <w:rFonts w:hint="eastAsia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Discovery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scovery cohort;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Validation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alidation cohort; BMI, body mass ind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  <w:t xml:space="preserve"> eGFR</w:t>
      </w:r>
      <w:r>
        <w:rPr>
          <w:rFonts w:hint="eastAsia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  <w:t xml:space="preserve">, estimated glomerular filtration rate;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NA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, not applicable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NS, no statistical significance; </w:t>
      </w:r>
      <w:r>
        <w:rPr>
          <w:rFonts w:hint="eastAsia" w:ascii="Times New Roman" w:hAnsi="Times New Roman" w:cs="Times New Roman"/>
          <w:i/>
          <w:iCs/>
          <w:color w:val="000000"/>
          <w:sz w:val="21"/>
          <w:szCs w:val="21"/>
          <w:lang w:val="en-US" w:eastAsia="zh-CN"/>
        </w:rPr>
        <w:t>p, p-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lang w:val="en-US" w:eastAsia="zh-CN"/>
        </w:rPr>
        <w:t>values (&lt; 0.05 were considered statistically signifcant).</w:t>
      </w:r>
    </w:p>
    <w:p>
      <w:pPr>
        <w:rPr>
          <w:rFonts w:hint="default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Helvetica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NDZlOWJmZDEwYjIwMTgxMTI4YzBkMGY5YjQ3ZjQifQ=="/>
  </w:docVars>
  <w:rsids>
    <w:rsidRoot w:val="6E060CD0"/>
    <w:rsid w:val="037836A3"/>
    <w:rsid w:val="19ED659F"/>
    <w:rsid w:val="24212F0F"/>
    <w:rsid w:val="43BD29AF"/>
    <w:rsid w:val="44427381"/>
    <w:rsid w:val="4E2F30DC"/>
    <w:rsid w:val="4F39106A"/>
    <w:rsid w:val="5164091A"/>
    <w:rsid w:val="54C92123"/>
    <w:rsid w:val="6E06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6">
    <w:name w:val="Grid Table 2"/>
    <w:basedOn w:val="4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7:11:00Z</dcterms:created>
  <dc:creator>张洋洋</dc:creator>
  <cp:lastModifiedBy>张洋洋</cp:lastModifiedBy>
  <dcterms:modified xsi:type="dcterms:W3CDTF">2024-03-26T15:1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153F5408D104766921EA2400D3D8E0D_11</vt:lpwstr>
  </property>
</Properties>
</file>